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3759B" w14:textId="54E75AFD" w:rsidR="003322B9" w:rsidRDefault="00D03AFE" w:rsidP="00D03AFE">
      <w:pPr>
        <w:jc w:val="both"/>
        <w:rPr>
          <w:rFonts w:ascii="Times New Roman" w:hAnsi="Times New Roman" w:cs="Times New Roman"/>
        </w:rPr>
      </w:pPr>
      <w:r w:rsidRPr="00D03AFE">
        <w:rPr>
          <w:rFonts w:ascii="Times New Roman" w:hAnsi="Times New Roman" w:cs="Times New Roman"/>
        </w:rPr>
        <w:t>Table: The primers and p</w:t>
      </w:r>
      <w:bookmarkStart w:id="0" w:name="_GoBack"/>
      <w:bookmarkEnd w:id="0"/>
      <w:r w:rsidRPr="00D03AFE">
        <w:rPr>
          <w:rFonts w:ascii="Times New Roman" w:hAnsi="Times New Roman" w:cs="Times New Roman"/>
        </w:rPr>
        <w:t>robe sequences of real time PCR</w:t>
      </w:r>
    </w:p>
    <w:tbl>
      <w:tblPr>
        <w:tblpPr w:leftFromText="180" w:rightFromText="180" w:vertAnchor="page" w:horzAnchor="margin" w:tblpY="189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0"/>
        <w:gridCol w:w="4267"/>
        <w:gridCol w:w="2274"/>
      </w:tblGrid>
      <w:tr w:rsidR="00D03AFE" w:rsidRPr="00CE7B13" w14:paraId="3D9A2D1D" w14:textId="77777777" w:rsidTr="00D03A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194EC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>Primer</w:t>
            </w:r>
            <w:r w:rsidRPr="0080296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>s</w:t>
            </w:r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 xml:space="preserve"> &amp; Pro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B1559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>Sequence</w:t>
            </w:r>
            <w:r w:rsidRPr="0080296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EDBA9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>Neucleotide</w:t>
            </w:r>
            <w:proofErr w:type="spellEnd"/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</w:rPr>
              <w:t xml:space="preserve"> position</w:t>
            </w:r>
          </w:p>
          <w:p w14:paraId="75EDC48C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3AFE" w:rsidRPr="00CE7B13" w14:paraId="351A9B5F" w14:textId="77777777" w:rsidTr="00D03A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C18DEC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E6F26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5’- GCGACGTCCGTGGAAAGAA-3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AAEB89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77–95</w:t>
            </w:r>
          </w:p>
        </w:tc>
      </w:tr>
      <w:tr w:rsidR="00D03AFE" w:rsidRPr="00CE7B13" w14:paraId="61E833BD" w14:textId="77777777" w:rsidTr="00D03A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7529E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95FB2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5‘-GGCGGGTACACATTAGCAGAA-3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929DF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122–142</w:t>
            </w:r>
          </w:p>
        </w:tc>
      </w:tr>
      <w:tr w:rsidR="00D03AFE" w:rsidRPr="00CE7B13" w14:paraId="7E308CA8" w14:textId="77777777" w:rsidTr="00D03A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5D0E0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Pro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AD479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5’ -CAACGCGTATTCCC- 3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B62183" w14:textId="77777777" w:rsidR="00D03AFE" w:rsidRPr="00CE7B13" w:rsidRDefault="00D03AFE" w:rsidP="00D03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</w:rPr>
              <w:t>108–121</w:t>
            </w:r>
          </w:p>
        </w:tc>
      </w:tr>
    </w:tbl>
    <w:p w14:paraId="4A9A73E0" w14:textId="77777777" w:rsidR="00D03AFE" w:rsidRPr="00D03AFE" w:rsidRDefault="00D03AFE" w:rsidP="00D03AFE">
      <w:pPr>
        <w:jc w:val="both"/>
        <w:rPr>
          <w:rFonts w:ascii="Times New Roman" w:hAnsi="Times New Roman" w:cs="Times New Roman"/>
        </w:rPr>
      </w:pPr>
    </w:p>
    <w:sectPr w:rsidR="00D03AFE" w:rsidRPr="00D03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B9"/>
    <w:rsid w:val="003322B9"/>
    <w:rsid w:val="00D0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88732"/>
  <w15:chartTrackingRefBased/>
  <w15:docId w15:val="{AC6F1E64-C754-4B5A-8E50-87C6CD76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0-04T09:58:00Z</dcterms:created>
  <dcterms:modified xsi:type="dcterms:W3CDTF">2023-10-04T10:00:00Z</dcterms:modified>
</cp:coreProperties>
</file>